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1FD4A" w14:textId="77777777" w:rsidR="001A3E87" w:rsidRPr="00C15DA9" w:rsidRDefault="001A3E87">
      <w:pPr>
        <w:rPr>
          <w:rFonts w:ascii="Times New Roman" w:hAnsi="Times New Roman" w:cs="Times New Roman"/>
          <w:b/>
        </w:rPr>
      </w:pPr>
      <w:r w:rsidRPr="00C15DA9">
        <w:rPr>
          <w:rFonts w:ascii="Times New Roman" w:hAnsi="Times New Roman" w:cs="Times New Roman"/>
          <w:b/>
        </w:rPr>
        <w:t xml:space="preserve">Table S1. Comparison of characteristics between the </w:t>
      </w:r>
      <w:r w:rsidR="000C078C" w:rsidRPr="00C15DA9">
        <w:rPr>
          <w:rFonts w:ascii="Times New Roman" w:hAnsi="Times New Roman" w:cs="Times New Roman"/>
          <w:b/>
        </w:rPr>
        <w:t>included children</w:t>
      </w:r>
      <w:r w:rsidRPr="00C15DA9">
        <w:rPr>
          <w:rFonts w:ascii="Times New Roman" w:hAnsi="Times New Roman" w:cs="Times New Roman"/>
          <w:b/>
        </w:rPr>
        <w:t xml:space="preserve"> and </w:t>
      </w:r>
      <w:r w:rsidR="000C078C" w:rsidRPr="00C15DA9">
        <w:rPr>
          <w:rFonts w:ascii="Times New Roman" w:hAnsi="Times New Roman" w:cs="Times New Roman"/>
          <w:b/>
        </w:rPr>
        <w:t xml:space="preserve">excluded </w:t>
      </w:r>
      <w:r w:rsidRPr="00C15DA9">
        <w:rPr>
          <w:rFonts w:ascii="Times New Roman" w:hAnsi="Times New Roman" w:cs="Times New Roman"/>
          <w:b/>
        </w:rPr>
        <w:t xml:space="preserve">children who did not have screen time data. </w:t>
      </w:r>
    </w:p>
    <w:p w14:paraId="60EEC377" w14:textId="77777777" w:rsidR="001A3E87" w:rsidRPr="00C15DA9" w:rsidRDefault="001A3E87">
      <w:pPr>
        <w:rPr>
          <w:rFonts w:ascii="Times New Roman" w:hAnsi="Times New Roman" w:cs="Times New Roman"/>
        </w:rPr>
      </w:pPr>
    </w:p>
    <w:tbl>
      <w:tblPr>
        <w:tblStyle w:val="TableGrid"/>
        <w:tblW w:w="446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2386"/>
        <w:gridCol w:w="1869"/>
      </w:tblGrid>
      <w:tr w:rsidR="001A3E87" w:rsidRPr="00C15DA9" w14:paraId="7879C20F" w14:textId="77777777" w:rsidTr="00F62FF5">
        <w:tc>
          <w:tcPr>
            <w:tcW w:w="2386" w:type="pct"/>
            <w:tcBorders>
              <w:bottom w:val="single" w:sz="4" w:space="0" w:color="auto"/>
            </w:tcBorders>
            <w:vAlign w:val="center"/>
          </w:tcPr>
          <w:p w14:paraId="42CDA64A" w14:textId="77777777" w:rsidR="001A3E87" w:rsidRPr="00C15DA9" w:rsidRDefault="001A3E87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66713A99" w14:textId="77777777" w:rsidR="001A3E87" w:rsidRPr="00C15DA9" w:rsidRDefault="000C078C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Included children</w:t>
            </w:r>
            <w:r w:rsidR="001A3E87" w:rsidRPr="00C15DA9">
              <w:rPr>
                <w:rFonts w:ascii="Times New Roman" w:hAnsi="Times New Roman" w:cs="Times New Roman"/>
              </w:rPr>
              <w:t xml:space="preserve"> (n=254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20E1F7FE" w14:textId="77777777" w:rsidR="001A3E87" w:rsidRPr="00C15DA9" w:rsidRDefault="000C078C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Excluded c</w:t>
            </w:r>
            <w:r w:rsidR="001A3E87" w:rsidRPr="00C15DA9">
              <w:rPr>
                <w:rFonts w:ascii="Times New Roman" w:hAnsi="Times New Roman" w:cs="Times New Roman"/>
              </w:rPr>
              <w:t>hildren who did not have screen time data (n=45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14:paraId="17F3A125" w14:textId="77777777" w:rsidR="001A3E87" w:rsidRPr="00C15DA9" w:rsidRDefault="001A3E87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P value</w:t>
            </w:r>
          </w:p>
        </w:tc>
      </w:tr>
      <w:tr w:rsidR="001A3E87" w:rsidRPr="00C15DA9" w14:paraId="4FD439A7" w14:textId="77777777" w:rsidTr="00F62FF5">
        <w:tc>
          <w:tcPr>
            <w:tcW w:w="2386" w:type="pct"/>
            <w:tcBorders>
              <w:bottom w:val="nil"/>
            </w:tcBorders>
            <w:vAlign w:val="center"/>
          </w:tcPr>
          <w:p w14:paraId="7216AD6F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Age (years), mean±SD</w:t>
            </w:r>
          </w:p>
        </w:tc>
        <w:tc>
          <w:tcPr>
            <w:tcW w:w="909" w:type="pct"/>
            <w:tcBorders>
              <w:bottom w:val="nil"/>
            </w:tcBorders>
            <w:vAlign w:val="center"/>
          </w:tcPr>
          <w:p w14:paraId="6B08826B" w14:textId="1CDA4096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5.1</w:t>
            </w:r>
            <w:r w:rsidR="00CE3F25" w:rsidRPr="00C15DA9">
              <w:rPr>
                <w:rFonts w:ascii="Times New Roman" w:hAnsi="Times New Roman" w:cs="Times New Roman"/>
              </w:rPr>
              <w:t>2</w:t>
            </w:r>
            <w:r w:rsidRPr="00C15DA9">
              <w:rPr>
                <w:rFonts w:ascii="Times New Roman" w:hAnsi="Times New Roman" w:cs="Times New Roman"/>
              </w:rPr>
              <w:t>±0.58</w:t>
            </w:r>
          </w:p>
        </w:tc>
        <w:tc>
          <w:tcPr>
            <w:tcW w:w="956" w:type="pct"/>
            <w:tcBorders>
              <w:bottom w:val="nil"/>
            </w:tcBorders>
            <w:vAlign w:val="center"/>
          </w:tcPr>
          <w:p w14:paraId="40802FE4" w14:textId="392D536F" w:rsidR="001A3E87" w:rsidRPr="00C15DA9" w:rsidRDefault="001A3E87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5.</w:t>
            </w:r>
            <w:r w:rsidR="00F6118B" w:rsidRPr="00C15DA9">
              <w:rPr>
                <w:rFonts w:ascii="Times New Roman" w:hAnsi="Times New Roman" w:cs="Times New Roman"/>
              </w:rPr>
              <w:t>08</w:t>
            </w:r>
            <w:r w:rsidRPr="00C15DA9">
              <w:rPr>
                <w:rFonts w:ascii="Times New Roman" w:hAnsi="Times New Roman" w:cs="Times New Roman"/>
              </w:rPr>
              <w:t>±0.54</w:t>
            </w:r>
          </w:p>
        </w:tc>
        <w:tc>
          <w:tcPr>
            <w:tcW w:w="749" w:type="pct"/>
            <w:tcBorders>
              <w:bottom w:val="nil"/>
            </w:tcBorders>
            <w:vAlign w:val="center"/>
          </w:tcPr>
          <w:p w14:paraId="10BA22C2" w14:textId="7D6F9473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F6118B" w:rsidRPr="00C15DA9">
              <w:rPr>
                <w:rFonts w:ascii="Times New Roman" w:hAnsi="Times New Roman" w:cs="Times New Roman"/>
              </w:rPr>
              <w:t>662</w:t>
            </w:r>
          </w:p>
        </w:tc>
      </w:tr>
      <w:tr w:rsidR="001A3E87" w:rsidRPr="00C15DA9" w14:paraId="39133EAD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1BB498F5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Sex (percentage of boys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7A5CA7F2" w14:textId="77777777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53.1%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4FA3F0EA" w14:textId="77777777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53.3%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5F5E208A" w14:textId="77777777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982</w:t>
            </w:r>
          </w:p>
        </w:tc>
      </w:tr>
      <w:tr w:rsidR="001A3E87" w:rsidRPr="00C15DA9" w14:paraId="5ABCE31F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325845F2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BMI(kg/m</w:t>
            </w:r>
            <w:r w:rsidRPr="00C15DA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15DA9">
              <w:rPr>
                <w:rFonts w:ascii="Times New Roman" w:hAnsi="Times New Roman" w:cs="Times New Roman"/>
              </w:rPr>
              <w:t>) , mean±SD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7F80193F" w14:textId="76A6F4CC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15.</w:t>
            </w:r>
            <w:r w:rsidR="00F6118B" w:rsidRPr="00C15DA9">
              <w:rPr>
                <w:rFonts w:ascii="Times New Roman" w:hAnsi="Times New Roman" w:cs="Times New Roman"/>
              </w:rPr>
              <w:t>73</w:t>
            </w:r>
            <w:r w:rsidRPr="00C15DA9">
              <w:rPr>
                <w:rFonts w:ascii="Times New Roman" w:hAnsi="Times New Roman" w:cs="Times New Roman"/>
              </w:rPr>
              <w:t>±2.0</w:t>
            </w:r>
            <w:r w:rsidR="00F6118B" w:rsidRPr="00C15D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705578E6" w14:textId="77777777" w:rsidR="001A3E87" w:rsidRPr="00C15DA9" w:rsidRDefault="001A3E87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16.07±2.20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1A0C08DE" w14:textId="3B056E3A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CE3F25" w:rsidRPr="00C15DA9">
              <w:rPr>
                <w:rFonts w:ascii="Times New Roman" w:hAnsi="Times New Roman" w:cs="Times New Roman"/>
              </w:rPr>
              <w:t>307</w:t>
            </w:r>
          </w:p>
        </w:tc>
      </w:tr>
      <w:tr w:rsidR="001A3E87" w:rsidRPr="00C15DA9" w14:paraId="588966E3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1B61F820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Weight status (</w:t>
            </w:r>
            <w:r w:rsidR="000C078C" w:rsidRPr="00C15DA9">
              <w:rPr>
                <w:rFonts w:ascii="Times New Roman" w:hAnsi="Times New Roman" w:cs="Times New Roman"/>
              </w:rPr>
              <w:t xml:space="preserve">percentage </w:t>
            </w:r>
            <w:r w:rsidRPr="00C15DA9">
              <w:rPr>
                <w:rFonts w:ascii="Times New Roman" w:hAnsi="Times New Roman" w:cs="Times New Roman"/>
              </w:rPr>
              <w:t xml:space="preserve">of </w:t>
            </w:r>
            <w:r w:rsidR="000C078C" w:rsidRPr="00C15DA9">
              <w:rPr>
                <w:rFonts w:ascii="Times New Roman" w:hAnsi="Times New Roman" w:cs="Times New Roman"/>
              </w:rPr>
              <w:t xml:space="preserve">overweight or obese </w:t>
            </w:r>
            <w:r w:rsidRPr="00C15DA9">
              <w:rPr>
                <w:rFonts w:ascii="Times New Roman" w:hAnsi="Times New Roman" w:cs="Times New Roman"/>
              </w:rPr>
              <w:t>children)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1878B1A1" w14:textId="497B6E6E" w:rsidR="001A3E87" w:rsidRPr="00C15DA9" w:rsidRDefault="00F6118B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16.1</w:t>
            </w:r>
            <w:r w:rsidR="001A3E87" w:rsidRPr="00C15DA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69432455" w14:textId="4AD66685" w:rsidR="001A3E87" w:rsidRPr="00C15DA9" w:rsidRDefault="00F6118B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20.0</w:t>
            </w:r>
            <w:r w:rsidR="00F62FF5" w:rsidRPr="00C15DA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4FD5CF95" w14:textId="6877D163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F6118B" w:rsidRPr="00C15DA9">
              <w:rPr>
                <w:rFonts w:ascii="Times New Roman" w:hAnsi="Times New Roman" w:cs="Times New Roman"/>
              </w:rPr>
              <w:t>523</w:t>
            </w:r>
          </w:p>
        </w:tc>
      </w:tr>
      <w:tr w:rsidR="001A3E87" w:rsidRPr="00C15DA9" w14:paraId="6FE26026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2A3CF18D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Total physical activity (hour/day) , mean±SD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7F0B74F4" w14:textId="77777777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3.29±0.72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7592A076" w14:textId="77777777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3.19±0.64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1522B765" w14:textId="0DEED522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CE3F25" w:rsidRPr="00C15DA9">
              <w:rPr>
                <w:rFonts w:ascii="Times New Roman" w:hAnsi="Times New Roman" w:cs="Times New Roman"/>
              </w:rPr>
              <w:t>373</w:t>
            </w:r>
          </w:p>
        </w:tc>
      </w:tr>
      <w:tr w:rsidR="001A3E87" w:rsidRPr="00C15DA9" w14:paraId="52339382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5A8F966D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MVPA (hour/day) , mean±SD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518AC0EB" w14:textId="77777777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1.64±0.46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5317D1BC" w14:textId="77777777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1.54±0.41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53D5F562" w14:textId="3337E299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CE3F25" w:rsidRPr="00C15DA9">
              <w:rPr>
                <w:rFonts w:ascii="Times New Roman" w:hAnsi="Times New Roman" w:cs="Times New Roman"/>
              </w:rPr>
              <w:t>166</w:t>
            </w:r>
          </w:p>
        </w:tc>
      </w:tr>
      <w:tr w:rsidR="00074ECB" w:rsidRPr="00C15DA9" w14:paraId="38792636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23D1D790" w14:textId="3B2F8692" w:rsidR="00074ECB" w:rsidRPr="00C15DA9" w:rsidRDefault="00074ECB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Low light-intensity physical activity (hour/day), mean±SD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44478508" w14:textId="5F2F93F5" w:rsidR="00074ECB" w:rsidRPr="00C15DA9" w:rsidRDefault="00074ECB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3.75±0.54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06C755F5" w14:textId="4F8C0102" w:rsidR="00074ECB" w:rsidRPr="00C15DA9" w:rsidRDefault="00074ECB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3.76±0.46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28394783" w14:textId="7E0C04A6" w:rsidR="00074ECB" w:rsidRPr="00C15DA9" w:rsidRDefault="00074ECB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916</w:t>
            </w:r>
          </w:p>
        </w:tc>
      </w:tr>
      <w:tr w:rsidR="001A3E87" w:rsidRPr="00C15DA9" w14:paraId="52E1BB4C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1FAEB314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Sedentary time (hour/day) , mean±SD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0C18B95F" w14:textId="16C755E4" w:rsidR="001A3E87" w:rsidRPr="00C15DA9" w:rsidRDefault="00CE3F25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7.11</w:t>
            </w:r>
            <w:r w:rsidR="001A3E87" w:rsidRPr="00C15DA9">
              <w:rPr>
                <w:rFonts w:ascii="Times New Roman" w:hAnsi="Times New Roman" w:cs="Times New Roman"/>
              </w:rPr>
              <w:t>±</w:t>
            </w:r>
            <w:r w:rsidRPr="00C15DA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2B8C2058" w14:textId="1573DCD4" w:rsidR="001A3E87" w:rsidRPr="00C15DA9" w:rsidRDefault="00CE3F2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7.37</w:t>
            </w:r>
            <w:r w:rsidR="00F62FF5" w:rsidRPr="00C15DA9">
              <w:rPr>
                <w:rFonts w:ascii="Times New Roman" w:hAnsi="Times New Roman" w:cs="Times New Roman"/>
              </w:rPr>
              <w:t>±0.7</w:t>
            </w:r>
            <w:r w:rsidRPr="00C15D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39C1979A" w14:textId="00DC6B94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1</w:t>
            </w:r>
            <w:r w:rsidR="00CE3F25" w:rsidRPr="00C15DA9">
              <w:rPr>
                <w:rFonts w:ascii="Times New Roman" w:hAnsi="Times New Roman" w:cs="Times New Roman"/>
              </w:rPr>
              <w:t>10</w:t>
            </w:r>
          </w:p>
        </w:tc>
      </w:tr>
      <w:tr w:rsidR="001A3E87" w:rsidRPr="00C15DA9" w14:paraId="018D6802" w14:textId="77777777" w:rsidTr="00F62FF5">
        <w:tc>
          <w:tcPr>
            <w:tcW w:w="2386" w:type="pct"/>
            <w:tcBorders>
              <w:top w:val="nil"/>
              <w:bottom w:val="nil"/>
            </w:tcBorders>
            <w:vAlign w:val="center"/>
          </w:tcPr>
          <w:p w14:paraId="38DB2FF9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Total sleep time (hour/day) , mean±SD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4BCC235F" w14:textId="77777777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9.66±0.61</w:t>
            </w: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7175CB06" w14:textId="77777777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9.52±0.61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14:paraId="4EFAAB60" w14:textId="5A9EACEE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CE3F25" w:rsidRPr="00C15DA9">
              <w:rPr>
                <w:rFonts w:ascii="Times New Roman" w:hAnsi="Times New Roman" w:cs="Times New Roman"/>
              </w:rPr>
              <w:t>135</w:t>
            </w:r>
          </w:p>
        </w:tc>
      </w:tr>
      <w:tr w:rsidR="001A3E87" w:rsidRPr="00C15DA9" w14:paraId="6AB19C4B" w14:textId="77777777" w:rsidTr="00F62FF5">
        <w:tc>
          <w:tcPr>
            <w:tcW w:w="2386" w:type="pct"/>
            <w:tcBorders>
              <w:top w:val="nil"/>
            </w:tcBorders>
            <w:vAlign w:val="center"/>
          </w:tcPr>
          <w:p w14:paraId="28DBB7F2" w14:textId="77777777" w:rsidR="001A3E87" w:rsidRPr="00C15DA9" w:rsidRDefault="001A3E87" w:rsidP="00F62F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Accelerometer wear time (hour/day) , mean±SD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102C80A1" w14:textId="77777777" w:rsidR="001A3E87" w:rsidRPr="00C15DA9" w:rsidRDefault="001A3E87" w:rsidP="00F62F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21.53±1.12</w:t>
            </w:r>
          </w:p>
        </w:tc>
        <w:tc>
          <w:tcPr>
            <w:tcW w:w="956" w:type="pct"/>
            <w:tcBorders>
              <w:top w:val="nil"/>
            </w:tcBorders>
            <w:vAlign w:val="center"/>
          </w:tcPr>
          <w:p w14:paraId="164F6AEF" w14:textId="77777777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21.21±1.34</w:t>
            </w:r>
          </w:p>
        </w:tc>
        <w:tc>
          <w:tcPr>
            <w:tcW w:w="749" w:type="pct"/>
            <w:tcBorders>
              <w:top w:val="nil"/>
            </w:tcBorders>
            <w:vAlign w:val="center"/>
          </w:tcPr>
          <w:p w14:paraId="7FC604C3" w14:textId="66A09B55" w:rsidR="001A3E87" w:rsidRPr="00C15DA9" w:rsidRDefault="00F62FF5" w:rsidP="00F62FF5">
            <w:pPr>
              <w:jc w:val="center"/>
              <w:rPr>
                <w:rFonts w:ascii="Times New Roman" w:hAnsi="Times New Roman" w:cs="Times New Roman"/>
              </w:rPr>
            </w:pPr>
            <w:r w:rsidRPr="00C15DA9">
              <w:rPr>
                <w:rFonts w:ascii="Times New Roman" w:hAnsi="Times New Roman" w:cs="Times New Roman"/>
              </w:rPr>
              <w:t>0.</w:t>
            </w:r>
            <w:r w:rsidR="00CE3F25" w:rsidRPr="00C15DA9">
              <w:rPr>
                <w:rFonts w:ascii="Times New Roman" w:hAnsi="Times New Roman" w:cs="Times New Roman"/>
              </w:rPr>
              <w:t>089</w:t>
            </w:r>
          </w:p>
        </w:tc>
      </w:tr>
    </w:tbl>
    <w:p w14:paraId="3AC5DD9C" w14:textId="77777777" w:rsidR="00F62FF5" w:rsidRPr="00C15DA9" w:rsidRDefault="00F62FF5" w:rsidP="00F62FF5">
      <w:pPr>
        <w:spacing w:line="360" w:lineRule="auto"/>
        <w:rPr>
          <w:rFonts w:ascii="Times New Roman" w:hAnsi="Times New Roman" w:cs="Times New Roman"/>
        </w:rPr>
      </w:pPr>
      <w:r w:rsidRPr="00C15DA9">
        <w:rPr>
          <w:rFonts w:ascii="Times New Roman" w:hAnsi="Times New Roman" w:cs="Times New Roman"/>
        </w:rPr>
        <w:t>Abbreviation: SD, standard deviation; BMI, body mass index; MVPA, moderate-to-vigorous physical activity</w:t>
      </w:r>
    </w:p>
    <w:p w14:paraId="53D386E2" w14:textId="77777777" w:rsidR="00F62FF5" w:rsidRPr="00C15DA9" w:rsidRDefault="00F62FF5">
      <w:pPr>
        <w:rPr>
          <w:rFonts w:ascii="Times New Roman" w:hAnsi="Times New Roman" w:cs="Times New Roman"/>
        </w:rPr>
      </w:pPr>
    </w:p>
    <w:p w14:paraId="74EA6470" w14:textId="77777777" w:rsidR="001A3E87" w:rsidRPr="00DC3F25" w:rsidRDefault="00F62FF5">
      <w:pPr>
        <w:rPr>
          <w:rFonts w:ascii="Times New Roman" w:hAnsi="Times New Roman" w:cs="Times New Roman"/>
        </w:rPr>
      </w:pPr>
      <w:r w:rsidRPr="00C15DA9">
        <w:rPr>
          <w:rFonts w:ascii="Times New Roman" w:hAnsi="Times New Roman" w:cs="Times New Roman"/>
        </w:rPr>
        <w:t xml:space="preserve">Note: Student t-test was used to examine the differences in age, BMI, total physical activity, MVPA, sedentary time, total sleep time and accelerometer wear time between </w:t>
      </w:r>
      <w:r w:rsidR="000C078C" w:rsidRPr="00C15DA9">
        <w:rPr>
          <w:rFonts w:ascii="Times New Roman" w:hAnsi="Times New Roman" w:cs="Times New Roman"/>
        </w:rPr>
        <w:t>included children and excluded children who did not have screen time data</w:t>
      </w:r>
      <w:r w:rsidRPr="00C15DA9">
        <w:rPr>
          <w:rFonts w:ascii="Times New Roman" w:hAnsi="Times New Roman" w:cs="Times New Roman"/>
        </w:rPr>
        <w:t xml:space="preserve">. Chi-square analyses was used to examine the difference in the percentage of boys and the percentage of </w:t>
      </w:r>
      <w:r w:rsidR="000C078C" w:rsidRPr="00C15DA9">
        <w:rPr>
          <w:rFonts w:ascii="Times New Roman" w:hAnsi="Times New Roman" w:cs="Times New Roman"/>
        </w:rPr>
        <w:t>overweight or obese children between included children sample and excluded children who did not have screen time data.</w:t>
      </w:r>
      <w:bookmarkStart w:id="0" w:name="_GoBack"/>
      <w:bookmarkEnd w:id="0"/>
    </w:p>
    <w:sectPr w:rsidR="001A3E87" w:rsidRPr="00DC3F25" w:rsidSect="001A3E8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E87"/>
    <w:rsid w:val="00074ECB"/>
    <w:rsid w:val="000C078C"/>
    <w:rsid w:val="0010276D"/>
    <w:rsid w:val="0017718F"/>
    <w:rsid w:val="001A3E87"/>
    <w:rsid w:val="001D0C79"/>
    <w:rsid w:val="001D502C"/>
    <w:rsid w:val="00227B05"/>
    <w:rsid w:val="00256AB1"/>
    <w:rsid w:val="0030156A"/>
    <w:rsid w:val="00327BD1"/>
    <w:rsid w:val="0034713F"/>
    <w:rsid w:val="004A2CFC"/>
    <w:rsid w:val="005B082A"/>
    <w:rsid w:val="006238D9"/>
    <w:rsid w:val="006E164B"/>
    <w:rsid w:val="007D076D"/>
    <w:rsid w:val="0084259F"/>
    <w:rsid w:val="008C6AE3"/>
    <w:rsid w:val="008F4125"/>
    <w:rsid w:val="009513C7"/>
    <w:rsid w:val="00AA3CA4"/>
    <w:rsid w:val="00BA3FF2"/>
    <w:rsid w:val="00C15DA9"/>
    <w:rsid w:val="00C408CE"/>
    <w:rsid w:val="00CE3F25"/>
    <w:rsid w:val="00D430CC"/>
    <w:rsid w:val="00D6073A"/>
    <w:rsid w:val="00DC3F25"/>
    <w:rsid w:val="00E54794"/>
    <w:rsid w:val="00EA3BBB"/>
    <w:rsid w:val="00EC58FC"/>
    <w:rsid w:val="00F11DE7"/>
    <w:rsid w:val="00F6118B"/>
    <w:rsid w:val="00F62FF5"/>
    <w:rsid w:val="00FA238F"/>
    <w:rsid w:val="00FD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03E6F"/>
  <w15:chartTrackingRefBased/>
  <w15:docId w15:val="{6CA6A573-162D-5C4E-9B03-7E953A2D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E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E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Zhiguang Zhang</cp:lastModifiedBy>
  <cp:revision>5</cp:revision>
  <dcterms:created xsi:type="dcterms:W3CDTF">2019-09-23T02:14:00Z</dcterms:created>
  <dcterms:modified xsi:type="dcterms:W3CDTF">2020-02-06T05:17:00Z</dcterms:modified>
</cp:coreProperties>
</file>